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AA9DFA" w14:textId="2FE6F318" w:rsidR="0089379C" w:rsidRPr="00322862" w:rsidRDefault="0089379C" w:rsidP="0089379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22862">
        <w:rPr>
          <w:rFonts w:ascii="Times New Roman" w:hAnsi="Times New Roman" w:cs="Times New Roman"/>
          <w:sz w:val="24"/>
          <w:szCs w:val="24"/>
        </w:rPr>
        <w:t>This document provides supplementary information to “Vascularity Assessment of Parathyroid Glands Using Low-Dose ICG and Probe-Based Fluorescence Detection”</w:t>
      </w:r>
    </w:p>
    <w:p w14:paraId="2FFBA155" w14:textId="789CD688" w:rsidR="002142CE" w:rsidRPr="00322862" w:rsidRDefault="002142CE" w:rsidP="0089379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2286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90562E" w:rsidRPr="00322862">
        <w:rPr>
          <w:rFonts w:ascii="Times New Roman" w:hAnsi="Times New Roman" w:cs="Times New Roman"/>
          <w:b/>
          <w:bCs/>
          <w:sz w:val="24"/>
          <w:szCs w:val="24"/>
        </w:rPr>
        <w:t xml:space="preserve">. Time </w:t>
      </w:r>
      <w:r w:rsidR="00D92B71" w:rsidRPr="00322862">
        <w:rPr>
          <w:rFonts w:ascii="Times New Roman" w:hAnsi="Times New Roman" w:cs="Times New Roman"/>
          <w:b/>
          <w:bCs/>
          <w:sz w:val="24"/>
          <w:szCs w:val="24"/>
        </w:rPr>
        <w:t xml:space="preserve">Course </w:t>
      </w:r>
      <w:r w:rsidRPr="00322862">
        <w:rPr>
          <w:rFonts w:ascii="Times New Roman" w:hAnsi="Times New Roman" w:cs="Times New Roman"/>
          <w:b/>
          <w:bCs/>
          <w:sz w:val="24"/>
          <w:szCs w:val="24"/>
        </w:rPr>
        <w:t>of Intervention</w:t>
      </w:r>
    </w:p>
    <w:p w14:paraId="3C445FB7" w14:textId="5BE4B852" w:rsidR="002142CE" w:rsidRPr="00322862" w:rsidRDefault="002142CE" w:rsidP="0089379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22862">
        <w:rPr>
          <w:rFonts w:ascii="Times New Roman" w:hAnsi="Times New Roman" w:cs="Times New Roman"/>
          <w:sz w:val="24"/>
          <w:szCs w:val="24"/>
        </w:rPr>
        <w:t xml:space="preserve">The forked nature of this study with respect to </w:t>
      </w:r>
      <w:r w:rsidR="00E10D81" w:rsidRPr="00322862">
        <w:rPr>
          <w:rFonts w:ascii="Times New Roman" w:hAnsi="Times New Roman" w:cs="Times New Roman"/>
          <w:sz w:val="24"/>
          <w:szCs w:val="24"/>
        </w:rPr>
        <w:t xml:space="preserve">surgeries and fluorescence tools may </w:t>
      </w:r>
      <w:r w:rsidR="00341127" w:rsidRPr="00322862">
        <w:rPr>
          <w:rFonts w:ascii="Times New Roman" w:hAnsi="Times New Roman" w:cs="Times New Roman"/>
          <w:sz w:val="24"/>
          <w:szCs w:val="24"/>
        </w:rPr>
        <w:t>pose a difficulty for readers in understanding the implementation of the intervention. For this reason, we present Figure S</w:t>
      </w:r>
      <w:r w:rsidR="00391F2E" w:rsidRPr="00322862">
        <w:rPr>
          <w:rFonts w:ascii="Times New Roman" w:hAnsi="Times New Roman" w:cs="Times New Roman"/>
          <w:sz w:val="24"/>
          <w:szCs w:val="24"/>
        </w:rPr>
        <w:t>1 as a</w:t>
      </w:r>
      <w:r w:rsidR="00D3047D" w:rsidRPr="00322862">
        <w:rPr>
          <w:rFonts w:ascii="Times New Roman" w:hAnsi="Times New Roman" w:cs="Times New Roman"/>
          <w:sz w:val="24"/>
          <w:szCs w:val="24"/>
        </w:rPr>
        <w:t>n aid for understanding the progression of the clinical portion of the study.</w:t>
      </w:r>
    </w:p>
    <w:p w14:paraId="7D23B046" w14:textId="026C800D" w:rsidR="00D3047D" w:rsidRPr="00322862" w:rsidRDefault="00DA1BED" w:rsidP="00DA1BE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2286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779157E" wp14:editId="1EDB587B">
            <wp:extent cx="4038600" cy="3980351"/>
            <wp:effectExtent l="0" t="0" r="0" b="1270"/>
            <wp:docPr id="948157879" name="Picture 1" descr="A diagram of a patient's proces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8157879" name="Picture 1" descr="A diagram of a patient's proces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5318" cy="39869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B73454" w14:textId="045030AD" w:rsidR="00DA1BED" w:rsidRPr="00322862" w:rsidRDefault="00DA1BED" w:rsidP="00DA1BE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22862">
        <w:rPr>
          <w:rFonts w:ascii="Times New Roman" w:hAnsi="Times New Roman" w:cs="Times New Roman"/>
          <w:sz w:val="24"/>
          <w:szCs w:val="24"/>
        </w:rPr>
        <w:t>Figure S1. A time course overview of the ICG administration and fluorescence measurement</w:t>
      </w:r>
    </w:p>
    <w:p w14:paraId="1AA8CD6E" w14:textId="77777777" w:rsidR="00DA1BED" w:rsidRPr="00322862" w:rsidRDefault="00DA1BED" w:rsidP="00DA1BE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DBAAE87" w14:textId="1ED94D02" w:rsidR="0089379C" w:rsidRPr="00322862" w:rsidRDefault="002142CE" w:rsidP="0089379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2286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9379C" w:rsidRPr="00322862">
        <w:rPr>
          <w:rFonts w:ascii="Times New Roman" w:hAnsi="Times New Roman" w:cs="Times New Roman"/>
          <w:b/>
          <w:bCs/>
          <w:sz w:val="24"/>
          <w:szCs w:val="24"/>
        </w:rPr>
        <w:t>. Parathyroidectomy Sample Size Validation</w:t>
      </w:r>
    </w:p>
    <w:p w14:paraId="5714EA3F" w14:textId="5620559F" w:rsidR="00116F09" w:rsidRPr="00322862" w:rsidRDefault="00BB56CF" w:rsidP="002E40F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22862">
        <w:rPr>
          <w:rFonts w:ascii="Times New Roman" w:hAnsi="Times New Roman" w:cs="Times New Roman"/>
          <w:sz w:val="24"/>
          <w:szCs w:val="24"/>
        </w:rPr>
        <w:t xml:space="preserve">Here we detail the statistical justification for the sample size used in </w:t>
      </w:r>
      <w:r w:rsidR="002C696A" w:rsidRPr="00322862">
        <w:rPr>
          <w:rFonts w:ascii="Times New Roman" w:hAnsi="Times New Roman" w:cs="Times New Roman"/>
          <w:sz w:val="24"/>
          <w:szCs w:val="24"/>
        </w:rPr>
        <w:t>parathyroidectomy cases</w:t>
      </w:r>
      <w:r w:rsidR="00C7789C" w:rsidRPr="00322862">
        <w:rPr>
          <w:rFonts w:ascii="Times New Roman" w:hAnsi="Times New Roman" w:cs="Times New Roman"/>
          <w:sz w:val="24"/>
          <w:szCs w:val="24"/>
        </w:rPr>
        <w:t xml:space="preserve"> for determining the cutoffs. </w:t>
      </w:r>
      <w:r w:rsidR="00F44195" w:rsidRPr="00322862">
        <w:rPr>
          <w:rFonts w:ascii="Times New Roman" w:hAnsi="Times New Roman" w:cs="Times New Roman"/>
          <w:sz w:val="24"/>
          <w:szCs w:val="24"/>
        </w:rPr>
        <w:t xml:space="preserve">First, because </w:t>
      </w:r>
      <w:r w:rsidR="007321A1" w:rsidRPr="00322862">
        <w:rPr>
          <w:rFonts w:ascii="Times New Roman" w:hAnsi="Times New Roman" w:cs="Times New Roman"/>
          <w:sz w:val="24"/>
          <w:szCs w:val="24"/>
        </w:rPr>
        <w:t xml:space="preserve">of the non-normal distribution of the </w:t>
      </w:r>
      <w:r w:rsidR="00FF2086" w:rsidRPr="00322862">
        <w:rPr>
          <w:rFonts w:ascii="Times New Roman" w:hAnsi="Times New Roman" w:cs="Times New Roman"/>
          <w:sz w:val="24"/>
          <w:szCs w:val="24"/>
        </w:rPr>
        <w:t xml:space="preserve">vascularity indices, </w:t>
      </w:r>
      <w:r w:rsidR="00AD79E1" w:rsidRPr="00322862">
        <w:rPr>
          <w:rFonts w:ascii="Times New Roman" w:hAnsi="Times New Roman" w:cs="Times New Roman"/>
          <w:sz w:val="24"/>
          <w:szCs w:val="24"/>
        </w:rPr>
        <w:t xml:space="preserve">a standard t-test cannot be used. </w:t>
      </w:r>
      <w:r w:rsidR="00FF2086" w:rsidRPr="00322862">
        <w:rPr>
          <w:rFonts w:ascii="Times New Roman" w:hAnsi="Times New Roman" w:cs="Times New Roman"/>
          <w:sz w:val="24"/>
          <w:szCs w:val="24"/>
        </w:rPr>
        <w:t xml:space="preserve">Thus, a </w:t>
      </w:r>
      <w:r w:rsidR="00DF3BDF" w:rsidRPr="00322862">
        <w:rPr>
          <w:rFonts w:ascii="Times New Roman" w:hAnsi="Times New Roman" w:cs="Times New Roman"/>
          <w:sz w:val="24"/>
          <w:szCs w:val="24"/>
        </w:rPr>
        <w:t>Wilcoxon rank sum</w:t>
      </w:r>
      <w:r w:rsidR="00FF2086" w:rsidRPr="00322862">
        <w:rPr>
          <w:rFonts w:ascii="Times New Roman" w:hAnsi="Times New Roman" w:cs="Times New Roman"/>
          <w:sz w:val="24"/>
          <w:szCs w:val="24"/>
        </w:rPr>
        <w:t xml:space="preserve"> test was used. </w:t>
      </w:r>
      <w:r w:rsidR="00B368C9" w:rsidRPr="00322862">
        <w:rPr>
          <w:rFonts w:ascii="Times New Roman" w:hAnsi="Times New Roman" w:cs="Times New Roman"/>
          <w:sz w:val="24"/>
          <w:szCs w:val="24"/>
        </w:rPr>
        <w:t xml:space="preserve">This was done with seven of the eight patients, as </w:t>
      </w:r>
      <w:r w:rsidR="000369E3" w:rsidRPr="00322862">
        <w:rPr>
          <w:rFonts w:ascii="Times New Roman" w:hAnsi="Times New Roman" w:cs="Times New Roman"/>
          <w:sz w:val="24"/>
          <w:szCs w:val="24"/>
        </w:rPr>
        <w:t>Subject 25’s diseased glands were only partially ligated when ICG was administered.</w:t>
      </w:r>
      <w:r w:rsidR="00EA63B3" w:rsidRPr="00322862">
        <w:rPr>
          <w:rFonts w:ascii="Times New Roman" w:hAnsi="Times New Roman" w:cs="Times New Roman"/>
          <w:sz w:val="24"/>
          <w:szCs w:val="24"/>
        </w:rPr>
        <w:t xml:space="preserve"> Additionally, </w:t>
      </w:r>
      <w:r w:rsidR="00716598" w:rsidRPr="00322862">
        <w:rPr>
          <w:rFonts w:ascii="Times New Roman" w:hAnsi="Times New Roman" w:cs="Times New Roman"/>
          <w:sz w:val="24"/>
          <w:szCs w:val="24"/>
        </w:rPr>
        <w:t xml:space="preserve">the </w:t>
      </w:r>
      <w:r w:rsidR="009B2153" w:rsidRPr="00322862">
        <w:rPr>
          <w:rFonts w:ascii="Times New Roman" w:hAnsi="Times New Roman" w:cs="Times New Roman"/>
          <w:sz w:val="24"/>
          <w:szCs w:val="24"/>
        </w:rPr>
        <w:t xml:space="preserve">outlier gland with a </w:t>
      </w:r>
      <w:proofErr w:type="gramStart"/>
      <w:r w:rsidR="009B2153" w:rsidRPr="00322862">
        <w:rPr>
          <w:rFonts w:ascii="Times New Roman" w:hAnsi="Times New Roman" w:cs="Times New Roman"/>
          <w:sz w:val="24"/>
          <w:szCs w:val="24"/>
        </w:rPr>
        <w:t>vascularity</w:t>
      </w:r>
      <w:proofErr w:type="gramEnd"/>
      <w:r w:rsidR="009B2153" w:rsidRPr="00322862">
        <w:rPr>
          <w:rFonts w:ascii="Times New Roman" w:hAnsi="Times New Roman" w:cs="Times New Roman"/>
          <w:sz w:val="24"/>
          <w:szCs w:val="24"/>
        </w:rPr>
        <w:t xml:space="preserve"> index of 31.1 was excluded to</w:t>
      </w:r>
      <w:r w:rsidR="00B978AB" w:rsidRPr="00322862">
        <w:rPr>
          <w:rFonts w:ascii="Times New Roman" w:hAnsi="Times New Roman" w:cs="Times New Roman"/>
          <w:sz w:val="24"/>
          <w:szCs w:val="24"/>
        </w:rPr>
        <w:t xml:space="preserve"> prevent bias.</w:t>
      </w:r>
      <w:r w:rsidR="007A7F22" w:rsidRPr="00322862">
        <w:rPr>
          <w:rFonts w:ascii="Times New Roman" w:hAnsi="Times New Roman" w:cs="Times New Roman"/>
          <w:sz w:val="24"/>
          <w:szCs w:val="24"/>
        </w:rPr>
        <w:t xml:space="preserve"> The test </w:t>
      </w:r>
      <w:proofErr w:type="gramStart"/>
      <w:r w:rsidR="007A7F22" w:rsidRPr="00322862">
        <w:rPr>
          <w:rFonts w:ascii="Times New Roman" w:hAnsi="Times New Roman" w:cs="Times New Roman"/>
          <w:sz w:val="24"/>
          <w:szCs w:val="24"/>
        </w:rPr>
        <w:t>returned</w:t>
      </w:r>
      <w:proofErr w:type="gramEnd"/>
      <w:r w:rsidR="007A7F22" w:rsidRPr="00322862">
        <w:rPr>
          <w:rFonts w:ascii="Times New Roman" w:hAnsi="Times New Roman" w:cs="Times New Roman"/>
          <w:sz w:val="24"/>
          <w:szCs w:val="24"/>
        </w:rPr>
        <w:t xml:space="preserve"> a </w:t>
      </w:r>
      <w:r w:rsidR="00C62B46" w:rsidRPr="00322862">
        <w:rPr>
          <w:rFonts w:ascii="Times New Roman" w:hAnsi="Times New Roman" w:cs="Times New Roman"/>
          <w:sz w:val="24"/>
          <w:szCs w:val="24"/>
        </w:rPr>
        <w:t>p-value of 0.002</w:t>
      </w:r>
      <w:r w:rsidR="00BD76CB" w:rsidRPr="00322862">
        <w:rPr>
          <w:rFonts w:ascii="Times New Roman" w:hAnsi="Times New Roman" w:cs="Times New Roman"/>
          <w:sz w:val="24"/>
          <w:szCs w:val="24"/>
        </w:rPr>
        <w:t>, indicating the median</w:t>
      </w:r>
      <w:r w:rsidR="00116F09" w:rsidRPr="00322862">
        <w:rPr>
          <w:rFonts w:ascii="Times New Roman" w:hAnsi="Times New Roman" w:cs="Times New Roman"/>
          <w:sz w:val="24"/>
          <w:szCs w:val="24"/>
        </w:rPr>
        <w:t xml:space="preserve">s </w:t>
      </w:r>
      <w:r w:rsidR="00BD76CB" w:rsidRPr="00322862">
        <w:rPr>
          <w:rFonts w:ascii="Times New Roman" w:hAnsi="Times New Roman" w:cs="Times New Roman"/>
          <w:sz w:val="24"/>
          <w:szCs w:val="24"/>
        </w:rPr>
        <w:t>are different</w:t>
      </w:r>
      <w:r w:rsidR="007A7F22" w:rsidRPr="00322862">
        <w:rPr>
          <w:rFonts w:ascii="Times New Roman" w:hAnsi="Times New Roman" w:cs="Times New Roman"/>
          <w:sz w:val="24"/>
          <w:szCs w:val="24"/>
        </w:rPr>
        <w:t xml:space="preserve"> between the groups.</w:t>
      </w:r>
    </w:p>
    <w:p w14:paraId="02664EAF" w14:textId="210DEAA6" w:rsidR="00A2780F" w:rsidRPr="00322862" w:rsidRDefault="00A95809" w:rsidP="0090562E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322862">
        <w:rPr>
          <w:rFonts w:ascii="Times New Roman" w:hAnsi="Times New Roman" w:cs="Times New Roman"/>
          <w:sz w:val="24"/>
          <w:szCs w:val="24"/>
        </w:rPr>
        <w:lastRenderedPageBreak/>
        <w:t xml:space="preserve">We can further check the power of the study to ensure </w:t>
      </w:r>
      <w:r w:rsidR="00031490" w:rsidRPr="00322862">
        <w:rPr>
          <w:rFonts w:ascii="Times New Roman" w:hAnsi="Times New Roman" w:cs="Times New Roman"/>
          <w:sz w:val="24"/>
          <w:szCs w:val="24"/>
        </w:rPr>
        <w:t>it has a sufficient sample size</w:t>
      </w:r>
      <w:r w:rsidR="00A73202" w:rsidRPr="00322862">
        <w:rPr>
          <w:rFonts w:ascii="Times New Roman" w:hAnsi="Times New Roman" w:cs="Times New Roman"/>
          <w:sz w:val="24"/>
          <w:szCs w:val="24"/>
        </w:rPr>
        <w:t>.</w:t>
      </w:r>
      <w:r w:rsidR="00116F09" w:rsidRPr="00322862">
        <w:rPr>
          <w:rFonts w:ascii="Times New Roman" w:hAnsi="Times New Roman" w:cs="Times New Roman"/>
          <w:sz w:val="24"/>
          <w:szCs w:val="24"/>
        </w:rPr>
        <w:t xml:space="preserve"> Using the means </w:t>
      </w:r>
      <w:r w:rsidR="00A73CD3" w:rsidRPr="00322862">
        <w:rPr>
          <w:rFonts w:ascii="Times New Roman" w:hAnsi="Times New Roman" w:cs="Times New Roman"/>
          <w:sz w:val="24"/>
          <w:szCs w:val="24"/>
        </w:rPr>
        <w:t xml:space="preserve">of </w:t>
      </w:r>
      <w:r w:rsidR="00C929E3" w:rsidRPr="00322862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C929E3" w:rsidRPr="00322862">
        <w:rPr>
          <w:rFonts w:ascii="Times New Roman" w:hAnsi="Times New Roman" w:cs="Times New Roman"/>
          <w:sz w:val="24"/>
          <w:szCs w:val="24"/>
        </w:rPr>
        <w:t>unligated</w:t>
      </w:r>
      <w:proofErr w:type="spellEnd"/>
      <w:r w:rsidR="00C929E3" w:rsidRPr="00322862">
        <w:rPr>
          <w:rFonts w:ascii="Times New Roman" w:hAnsi="Times New Roman" w:cs="Times New Roman"/>
          <w:sz w:val="24"/>
          <w:szCs w:val="24"/>
        </w:rPr>
        <w:t xml:space="preserve"> and ligated glands, </w:t>
      </w:r>
      <w:r w:rsidR="00544E94" w:rsidRPr="00322862">
        <w:rPr>
          <w:rFonts w:ascii="Times New Roman" w:hAnsi="Times New Roman" w:cs="Times New Roman"/>
          <w:sz w:val="24"/>
          <w:szCs w:val="24"/>
        </w:rPr>
        <w:t>6.3</w:t>
      </w:r>
      <w:r w:rsidR="00C929E3" w:rsidRPr="00322862">
        <w:rPr>
          <w:rFonts w:ascii="Times New Roman" w:hAnsi="Times New Roman" w:cs="Times New Roman"/>
          <w:sz w:val="24"/>
          <w:szCs w:val="24"/>
        </w:rPr>
        <w:t xml:space="preserve"> and 0.99 respectively</w:t>
      </w:r>
      <w:r w:rsidR="009C5EB7" w:rsidRPr="00322862">
        <w:rPr>
          <w:rFonts w:ascii="Times New Roman" w:hAnsi="Times New Roman" w:cs="Times New Roman"/>
          <w:sz w:val="24"/>
          <w:szCs w:val="24"/>
        </w:rPr>
        <w:t>,</w:t>
      </w:r>
      <w:r w:rsidR="00C929E3" w:rsidRPr="00322862">
        <w:rPr>
          <w:rFonts w:ascii="Times New Roman" w:hAnsi="Times New Roman" w:cs="Times New Roman"/>
          <w:sz w:val="24"/>
          <w:szCs w:val="24"/>
        </w:rPr>
        <w:t xml:space="preserve"> as well as the </w:t>
      </w:r>
      <w:r w:rsidR="00740DFC" w:rsidRPr="00322862">
        <w:rPr>
          <w:rFonts w:ascii="Times New Roman" w:hAnsi="Times New Roman" w:cs="Times New Roman"/>
          <w:sz w:val="24"/>
          <w:szCs w:val="24"/>
        </w:rPr>
        <w:t>larger of the two standard deviations</w:t>
      </w:r>
      <w:r w:rsidR="00A2780F" w:rsidRPr="00322862">
        <w:rPr>
          <w:rFonts w:ascii="Times New Roman" w:hAnsi="Times New Roman" w:cs="Times New Roman"/>
          <w:sz w:val="24"/>
          <w:szCs w:val="24"/>
        </w:rPr>
        <w:t xml:space="preserve"> (3.</w:t>
      </w:r>
      <w:r w:rsidR="003E08F4" w:rsidRPr="00322862">
        <w:rPr>
          <w:rFonts w:ascii="Times New Roman" w:hAnsi="Times New Roman" w:cs="Times New Roman"/>
          <w:sz w:val="24"/>
          <w:szCs w:val="24"/>
        </w:rPr>
        <w:t>4</w:t>
      </w:r>
      <w:r w:rsidR="00A2780F" w:rsidRPr="00322862">
        <w:rPr>
          <w:rFonts w:ascii="Times New Roman" w:hAnsi="Times New Roman" w:cs="Times New Roman"/>
          <w:sz w:val="24"/>
          <w:szCs w:val="24"/>
        </w:rPr>
        <w:t>), we find the study is powered at 9</w:t>
      </w:r>
      <w:r w:rsidR="00621B2F" w:rsidRPr="00322862">
        <w:rPr>
          <w:rFonts w:ascii="Times New Roman" w:hAnsi="Times New Roman" w:cs="Times New Roman"/>
          <w:sz w:val="24"/>
          <w:szCs w:val="24"/>
        </w:rPr>
        <w:t>7.5</w:t>
      </w:r>
      <w:r w:rsidR="00A2780F" w:rsidRPr="00322862">
        <w:rPr>
          <w:rFonts w:ascii="Times New Roman" w:hAnsi="Times New Roman" w:cs="Times New Roman"/>
          <w:sz w:val="24"/>
          <w:szCs w:val="24"/>
        </w:rPr>
        <w:t>%.</w:t>
      </w:r>
    </w:p>
    <w:p w14:paraId="56682BC1" w14:textId="40641FF6" w:rsidR="00FC76AF" w:rsidRPr="00322862" w:rsidRDefault="00FC76AF" w:rsidP="002E40F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FC76AF" w:rsidRPr="003228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79C"/>
    <w:rsid w:val="00031490"/>
    <w:rsid w:val="000369E3"/>
    <w:rsid w:val="000D3E9F"/>
    <w:rsid w:val="00116F09"/>
    <w:rsid w:val="00130503"/>
    <w:rsid w:val="00186233"/>
    <w:rsid w:val="002142CE"/>
    <w:rsid w:val="0029285E"/>
    <w:rsid w:val="002B7B0D"/>
    <w:rsid w:val="002C696A"/>
    <w:rsid w:val="002D4209"/>
    <w:rsid w:val="002E28AB"/>
    <w:rsid w:val="002E40F9"/>
    <w:rsid w:val="00322862"/>
    <w:rsid w:val="00341127"/>
    <w:rsid w:val="00353F6D"/>
    <w:rsid w:val="0035625C"/>
    <w:rsid w:val="00391F2E"/>
    <w:rsid w:val="003E08F4"/>
    <w:rsid w:val="004814AC"/>
    <w:rsid w:val="0049003A"/>
    <w:rsid w:val="0049588D"/>
    <w:rsid w:val="00497921"/>
    <w:rsid w:val="00501832"/>
    <w:rsid w:val="0052319B"/>
    <w:rsid w:val="00535CD6"/>
    <w:rsid w:val="005436D4"/>
    <w:rsid w:val="00544E94"/>
    <w:rsid w:val="005B2BEA"/>
    <w:rsid w:val="00621B2F"/>
    <w:rsid w:val="00651E65"/>
    <w:rsid w:val="00692569"/>
    <w:rsid w:val="00716598"/>
    <w:rsid w:val="007321A1"/>
    <w:rsid w:val="00740DFC"/>
    <w:rsid w:val="007A7F22"/>
    <w:rsid w:val="00820250"/>
    <w:rsid w:val="00831FB9"/>
    <w:rsid w:val="0087469D"/>
    <w:rsid w:val="0089379C"/>
    <w:rsid w:val="008D7B33"/>
    <w:rsid w:val="0090562E"/>
    <w:rsid w:val="009120C6"/>
    <w:rsid w:val="00936ADD"/>
    <w:rsid w:val="0095558D"/>
    <w:rsid w:val="009674AA"/>
    <w:rsid w:val="009A7623"/>
    <w:rsid w:val="009B2153"/>
    <w:rsid w:val="009C5EB7"/>
    <w:rsid w:val="00A1351B"/>
    <w:rsid w:val="00A2780F"/>
    <w:rsid w:val="00A73202"/>
    <w:rsid w:val="00A73CD3"/>
    <w:rsid w:val="00A95809"/>
    <w:rsid w:val="00AD79E1"/>
    <w:rsid w:val="00AE0764"/>
    <w:rsid w:val="00AE5022"/>
    <w:rsid w:val="00B101C3"/>
    <w:rsid w:val="00B368C9"/>
    <w:rsid w:val="00B5451F"/>
    <w:rsid w:val="00B55DDE"/>
    <w:rsid w:val="00B978AB"/>
    <w:rsid w:val="00BB56CF"/>
    <w:rsid w:val="00BD76CB"/>
    <w:rsid w:val="00BF257F"/>
    <w:rsid w:val="00C62B46"/>
    <w:rsid w:val="00C7789C"/>
    <w:rsid w:val="00C929E3"/>
    <w:rsid w:val="00D3047D"/>
    <w:rsid w:val="00D75274"/>
    <w:rsid w:val="00D92B71"/>
    <w:rsid w:val="00DA1BED"/>
    <w:rsid w:val="00DA1D77"/>
    <w:rsid w:val="00DD2510"/>
    <w:rsid w:val="00DF3BDF"/>
    <w:rsid w:val="00E10D81"/>
    <w:rsid w:val="00E2197F"/>
    <w:rsid w:val="00E41DCD"/>
    <w:rsid w:val="00E61725"/>
    <w:rsid w:val="00E71526"/>
    <w:rsid w:val="00E73034"/>
    <w:rsid w:val="00EA63B3"/>
    <w:rsid w:val="00F12B17"/>
    <w:rsid w:val="00F44195"/>
    <w:rsid w:val="00FC76AF"/>
    <w:rsid w:val="00FC7954"/>
    <w:rsid w:val="00FE7118"/>
    <w:rsid w:val="00FF2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0D740"/>
  <w15:chartTrackingRefBased/>
  <w15:docId w15:val="{7FF193BD-F920-45E1-A0E0-63747801C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79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37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37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37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37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37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37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37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37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37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37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37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37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37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37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37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37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37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37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37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37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37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37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37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37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37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37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37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37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37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5D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314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14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14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14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149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9</TotalTime>
  <Pages>2</Pages>
  <Words>192</Words>
  <Characters>1291</Characters>
  <Application>Microsoft Office Word</Application>
  <DocSecurity>0</DocSecurity>
  <Lines>92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mon, Parker A</dc:creator>
  <cp:keywords/>
  <dc:description/>
  <cp:lastModifiedBy>Willmon, Parker A</cp:lastModifiedBy>
  <cp:revision>83</cp:revision>
  <dcterms:created xsi:type="dcterms:W3CDTF">2025-10-27T01:58:00Z</dcterms:created>
  <dcterms:modified xsi:type="dcterms:W3CDTF">2025-10-29T21:27:00Z</dcterms:modified>
</cp:coreProperties>
</file>